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3095"/>
        <w:gridCol w:w="2903"/>
        <w:gridCol w:w="3018"/>
      </w:tblGrid>
      <w:tr w:rsidR="00416980" w:rsidRPr="006142A5" w14:paraId="3B363745" w14:textId="77777777" w:rsidTr="001E0C28">
        <w:tc>
          <w:tcPr>
            <w:tcW w:w="13948" w:type="dxa"/>
            <w:gridSpan w:val="3"/>
          </w:tcPr>
          <w:p w14:paraId="13D7070D" w14:textId="77777777" w:rsidR="00416980" w:rsidRPr="006142A5" w:rsidRDefault="00416980" w:rsidP="001E0C28">
            <w:pPr>
              <w:jc w:val="center"/>
              <w:rPr>
                <w:rFonts w:ascii="Arial" w:hAnsi="Arial" w:cs="Arial"/>
                <w:b/>
                <w:bCs/>
                <w:sz w:val="24"/>
                <w:szCs w:val="24"/>
              </w:rPr>
            </w:pPr>
            <w:r w:rsidRPr="006142A5">
              <w:rPr>
                <w:rFonts w:ascii="Arial" w:hAnsi="Arial" w:cs="Arial"/>
                <w:b/>
                <w:bCs/>
                <w:sz w:val="24"/>
                <w:szCs w:val="24"/>
              </w:rPr>
              <w:t xml:space="preserve">Feeling heard, understood and supported without judgement   </w:t>
            </w:r>
          </w:p>
        </w:tc>
      </w:tr>
      <w:tr w:rsidR="00416980" w:rsidRPr="006142A5" w14:paraId="6622234C" w14:textId="77777777" w:rsidTr="001E0C28">
        <w:tc>
          <w:tcPr>
            <w:tcW w:w="4649" w:type="dxa"/>
          </w:tcPr>
          <w:p w14:paraId="29F318BA" w14:textId="77777777" w:rsidR="00416980" w:rsidRPr="006142A5" w:rsidRDefault="00416980" w:rsidP="001E0C28">
            <w:pPr>
              <w:jc w:val="center"/>
              <w:rPr>
                <w:rFonts w:ascii="Arial" w:hAnsi="Arial" w:cs="Arial"/>
                <w:sz w:val="24"/>
                <w:szCs w:val="24"/>
              </w:rPr>
            </w:pPr>
            <w:r w:rsidRPr="006142A5">
              <w:rPr>
                <w:rFonts w:ascii="Arial" w:hAnsi="Arial" w:cs="Arial"/>
                <w:sz w:val="24"/>
                <w:szCs w:val="24"/>
              </w:rPr>
              <w:t>Interpretative Summary</w:t>
            </w:r>
          </w:p>
        </w:tc>
        <w:tc>
          <w:tcPr>
            <w:tcW w:w="4649" w:type="dxa"/>
          </w:tcPr>
          <w:p w14:paraId="6E08560F" w14:textId="77777777" w:rsidR="00416980" w:rsidRPr="006142A5" w:rsidRDefault="00416980" w:rsidP="001E0C28">
            <w:pPr>
              <w:jc w:val="center"/>
              <w:rPr>
                <w:rFonts w:ascii="Arial" w:hAnsi="Arial" w:cs="Arial"/>
                <w:sz w:val="24"/>
                <w:szCs w:val="24"/>
              </w:rPr>
            </w:pPr>
            <w:r w:rsidRPr="006142A5">
              <w:rPr>
                <w:rFonts w:ascii="Arial" w:hAnsi="Arial" w:cs="Arial"/>
                <w:sz w:val="24"/>
                <w:szCs w:val="24"/>
              </w:rPr>
              <w:t>Notations</w:t>
            </w:r>
          </w:p>
        </w:tc>
        <w:tc>
          <w:tcPr>
            <w:tcW w:w="4650" w:type="dxa"/>
          </w:tcPr>
          <w:p w14:paraId="50DA6A05" w14:textId="77777777" w:rsidR="00416980" w:rsidRPr="006142A5" w:rsidRDefault="00416980" w:rsidP="001E0C28">
            <w:pPr>
              <w:jc w:val="center"/>
              <w:rPr>
                <w:rFonts w:ascii="Arial" w:hAnsi="Arial" w:cs="Arial"/>
                <w:sz w:val="24"/>
                <w:szCs w:val="24"/>
              </w:rPr>
            </w:pPr>
            <w:r w:rsidRPr="006142A5">
              <w:rPr>
                <w:rFonts w:ascii="Arial" w:hAnsi="Arial" w:cs="Arial"/>
                <w:sz w:val="24"/>
                <w:szCs w:val="24"/>
              </w:rPr>
              <w:t>Quotes</w:t>
            </w:r>
          </w:p>
        </w:tc>
      </w:tr>
      <w:tr w:rsidR="00416980" w:rsidRPr="006142A5" w14:paraId="05C923B8" w14:textId="77777777" w:rsidTr="001E0C28">
        <w:tc>
          <w:tcPr>
            <w:tcW w:w="4649" w:type="dxa"/>
          </w:tcPr>
          <w:p w14:paraId="46B10083"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This theme relates to the positive feelings that the forum have contributed to for Ada. She notes that she uses the forum to relate to others, look for normalisation, sound how she is feeling and to listen to others. The impact that this on her is to feel that her mood is boosted, to feel less alone and listened to. Ada notes the positive impacts that this has on her wellbeing, such as increased confidence and self-esteem. Ada feels that peers can provide hope for the future which in turn makes her feel more positive and also makes her want to give back to the community and provide support to others. There is a feeling of shared understanding through having gone through similar experiences, even if these have not been the same </w:t>
            </w:r>
          </w:p>
        </w:tc>
        <w:tc>
          <w:tcPr>
            <w:tcW w:w="4649" w:type="dxa"/>
          </w:tcPr>
          <w:p w14:paraId="0F6D7CA2"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The forum boosted her mood and helped her to feel less alone through speaking to others who had gone through PP </w:t>
            </w:r>
          </w:p>
          <w:p w14:paraId="7652FA90" w14:textId="77777777" w:rsidR="00416980" w:rsidRPr="006142A5" w:rsidRDefault="00416980" w:rsidP="001E0C28">
            <w:pPr>
              <w:rPr>
                <w:rFonts w:ascii="Arial" w:hAnsi="Arial" w:cs="Arial"/>
                <w:sz w:val="24"/>
                <w:szCs w:val="24"/>
              </w:rPr>
            </w:pPr>
          </w:p>
          <w:p w14:paraId="68634A7D" w14:textId="77777777" w:rsidR="00416980" w:rsidRPr="006142A5" w:rsidRDefault="00416980" w:rsidP="001E0C28">
            <w:pPr>
              <w:rPr>
                <w:rFonts w:ascii="Arial" w:hAnsi="Arial" w:cs="Arial"/>
                <w:sz w:val="24"/>
                <w:szCs w:val="24"/>
              </w:rPr>
            </w:pPr>
          </w:p>
          <w:p w14:paraId="442D9811" w14:textId="77777777" w:rsidR="00416980" w:rsidRPr="006142A5" w:rsidRDefault="00416980" w:rsidP="001E0C28">
            <w:pPr>
              <w:rPr>
                <w:rFonts w:ascii="Arial" w:hAnsi="Arial" w:cs="Arial"/>
                <w:sz w:val="24"/>
                <w:szCs w:val="24"/>
              </w:rPr>
            </w:pPr>
          </w:p>
          <w:p w14:paraId="242FAB47" w14:textId="77777777" w:rsidR="00416980" w:rsidRPr="006142A5" w:rsidRDefault="00416980" w:rsidP="001E0C28">
            <w:pPr>
              <w:rPr>
                <w:rFonts w:ascii="Arial" w:hAnsi="Arial" w:cs="Arial"/>
                <w:sz w:val="24"/>
                <w:szCs w:val="24"/>
              </w:rPr>
            </w:pPr>
          </w:p>
          <w:p w14:paraId="53CA9A3C" w14:textId="77777777" w:rsidR="00416980" w:rsidRPr="006142A5" w:rsidRDefault="00416980" w:rsidP="001E0C28">
            <w:pPr>
              <w:rPr>
                <w:rFonts w:ascii="Arial" w:hAnsi="Arial" w:cs="Arial"/>
                <w:sz w:val="24"/>
                <w:szCs w:val="24"/>
              </w:rPr>
            </w:pPr>
          </w:p>
          <w:p w14:paraId="1E8BC8AA"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She feels listened to and not alone on the forum </w:t>
            </w:r>
          </w:p>
          <w:p w14:paraId="739DE591" w14:textId="77777777" w:rsidR="00416980" w:rsidRPr="006142A5" w:rsidRDefault="00416980" w:rsidP="001E0C28">
            <w:pPr>
              <w:rPr>
                <w:rFonts w:ascii="Arial" w:hAnsi="Arial" w:cs="Arial"/>
                <w:sz w:val="24"/>
                <w:szCs w:val="24"/>
              </w:rPr>
            </w:pPr>
          </w:p>
          <w:p w14:paraId="0B7CD447" w14:textId="77777777" w:rsidR="00416980" w:rsidRPr="006142A5" w:rsidRDefault="00416980" w:rsidP="001E0C28">
            <w:pPr>
              <w:rPr>
                <w:rFonts w:ascii="Arial" w:hAnsi="Arial" w:cs="Arial"/>
                <w:sz w:val="24"/>
                <w:szCs w:val="24"/>
              </w:rPr>
            </w:pPr>
          </w:p>
          <w:p w14:paraId="4EE87126" w14:textId="77777777" w:rsidR="00416980" w:rsidRPr="006142A5" w:rsidRDefault="00416980" w:rsidP="001E0C28">
            <w:pPr>
              <w:rPr>
                <w:rFonts w:ascii="Arial" w:hAnsi="Arial" w:cs="Arial"/>
                <w:sz w:val="24"/>
                <w:szCs w:val="24"/>
              </w:rPr>
            </w:pPr>
          </w:p>
          <w:p w14:paraId="464991FA" w14:textId="77777777" w:rsidR="00416980" w:rsidRPr="006142A5" w:rsidRDefault="00416980" w:rsidP="001E0C28">
            <w:pPr>
              <w:rPr>
                <w:rFonts w:ascii="Arial" w:hAnsi="Arial" w:cs="Arial"/>
                <w:sz w:val="24"/>
                <w:szCs w:val="24"/>
              </w:rPr>
            </w:pPr>
            <w:r w:rsidRPr="006142A5">
              <w:rPr>
                <w:rFonts w:ascii="Arial" w:hAnsi="Arial" w:cs="Arial"/>
                <w:sz w:val="24"/>
                <w:szCs w:val="24"/>
              </w:rPr>
              <w:t>Enjoys looking at others’ posts and replies from peer support workers</w:t>
            </w:r>
          </w:p>
          <w:p w14:paraId="0F71EF20" w14:textId="77777777" w:rsidR="00416980" w:rsidRPr="006142A5" w:rsidRDefault="00416980" w:rsidP="001E0C28">
            <w:pPr>
              <w:rPr>
                <w:rFonts w:ascii="Arial" w:hAnsi="Arial" w:cs="Arial"/>
                <w:sz w:val="24"/>
                <w:szCs w:val="24"/>
              </w:rPr>
            </w:pPr>
          </w:p>
          <w:p w14:paraId="20EF6728" w14:textId="77777777" w:rsidR="00416980" w:rsidRPr="006142A5" w:rsidRDefault="00416980" w:rsidP="001E0C28">
            <w:pPr>
              <w:rPr>
                <w:rFonts w:ascii="Arial" w:hAnsi="Arial" w:cs="Arial"/>
                <w:sz w:val="24"/>
                <w:szCs w:val="24"/>
              </w:rPr>
            </w:pPr>
          </w:p>
          <w:p w14:paraId="1B553CC7" w14:textId="77777777" w:rsidR="00416980" w:rsidRPr="006142A5" w:rsidRDefault="00416980" w:rsidP="001E0C28">
            <w:pPr>
              <w:rPr>
                <w:rFonts w:ascii="Arial" w:hAnsi="Arial" w:cs="Arial"/>
                <w:sz w:val="24"/>
                <w:szCs w:val="24"/>
              </w:rPr>
            </w:pPr>
          </w:p>
          <w:p w14:paraId="30097091" w14:textId="77777777" w:rsidR="00416980" w:rsidRPr="006142A5" w:rsidRDefault="00416980" w:rsidP="001E0C28">
            <w:pPr>
              <w:rPr>
                <w:rFonts w:ascii="Arial" w:hAnsi="Arial" w:cs="Arial"/>
                <w:sz w:val="24"/>
                <w:szCs w:val="24"/>
              </w:rPr>
            </w:pPr>
          </w:p>
          <w:p w14:paraId="75302F15"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Used the forum to check “is anyone else thinking this” and as a sounding board so that she didn’t burden family </w:t>
            </w:r>
          </w:p>
          <w:p w14:paraId="548B329C" w14:textId="77777777" w:rsidR="00416980" w:rsidRPr="006142A5" w:rsidRDefault="00416980" w:rsidP="001E0C28">
            <w:pPr>
              <w:rPr>
                <w:rFonts w:ascii="Arial" w:hAnsi="Arial" w:cs="Arial"/>
                <w:sz w:val="24"/>
                <w:szCs w:val="24"/>
              </w:rPr>
            </w:pPr>
          </w:p>
          <w:p w14:paraId="7B217FC8"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Used the forum to listen to others and reach out </w:t>
            </w:r>
          </w:p>
          <w:p w14:paraId="4F301830" w14:textId="77777777" w:rsidR="00416980" w:rsidRPr="006142A5" w:rsidRDefault="00416980" w:rsidP="001E0C28">
            <w:pPr>
              <w:rPr>
                <w:rFonts w:ascii="Arial" w:hAnsi="Arial" w:cs="Arial"/>
                <w:sz w:val="24"/>
                <w:szCs w:val="24"/>
              </w:rPr>
            </w:pPr>
          </w:p>
          <w:p w14:paraId="031CBF16" w14:textId="77777777" w:rsidR="00416980" w:rsidRPr="006142A5" w:rsidRDefault="00416980" w:rsidP="001E0C28">
            <w:pPr>
              <w:rPr>
                <w:rFonts w:ascii="Arial" w:hAnsi="Arial" w:cs="Arial"/>
                <w:sz w:val="24"/>
                <w:szCs w:val="24"/>
              </w:rPr>
            </w:pPr>
          </w:p>
          <w:p w14:paraId="00DB53B6" w14:textId="77777777" w:rsidR="00416980" w:rsidRPr="006142A5" w:rsidRDefault="00416980" w:rsidP="001E0C28">
            <w:pPr>
              <w:rPr>
                <w:rFonts w:ascii="Arial" w:hAnsi="Arial" w:cs="Arial"/>
                <w:sz w:val="24"/>
                <w:szCs w:val="24"/>
              </w:rPr>
            </w:pPr>
          </w:p>
          <w:p w14:paraId="792720BE"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Wants to be a supporter, to help other women and give something back </w:t>
            </w:r>
          </w:p>
          <w:p w14:paraId="6D200FA0" w14:textId="77777777" w:rsidR="00416980" w:rsidRPr="006142A5" w:rsidRDefault="00416980" w:rsidP="001E0C28">
            <w:pPr>
              <w:rPr>
                <w:rFonts w:ascii="Arial" w:hAnsi="Arial" w:cs="Arial"/>
                <w:sz w:val="24"/>
                <w:szCs w:val="24"/>
              </w:rPr>
            </w:pPr>
          </w:p>
          <w:p w14:paraId="02046ED4" w14:textId="77777777" w:rsidR="00416980" w:rsidRPr="006142A5" w:rsidRDefault="00416980" w:rsidP="001E0C28">
            <w:pPr>
              <w:rPr>
                <w:rFonts w:ascii="Arial" w:hAnsi="Arial" w:cs="Arial"/>
                <w:sz w:val="24"/>
                <w:szCs w:val="24"/>
              </w:rPr>
            </w:pPr>
          </w:p>
          <w:p w14:paraId="7F1C7EAC" w14:textId="77777777" w:rsidR="00416980" w:rsidRPr="006142A5" w:rsidRDefault="00416980" w:rsidP="001E0C28">
            <w:pPr>
              <w:rPr>
                <w:rFonts w:ascii="Arial" w:hAnsi="Arial" w:cs="Arial"/>
                <w:sz w:val="24"/>
                <w:szCs w:val="24"/>
              </w:rPr>
            </w:pPr>
          </w:p>
          <w:p w14:paraId="03348D84" w14:textId="77777777" w:rsidR="00416980" w:rsidRPr="006142A5" w:rsidRDefault="00416980" w:rsidP="001E0C28">
            <w:pPr>
              <w:rPr>
                <w:rFonts w:ascii="Arial" w:hAnsi="Arial" w:cs="Arial"/>
                <w:sz w:val="24"/>
                <w:szCs w:val="24"/>
              </w:rPr>
            </w:pPr>
          </w:p>
          <w:p w14:paraId="1225C345" w14:textId="77777777" w:rsidR="00416980" w:rsidRPr="006142A5" w:rsidRDefault="00416980" w:rsidP="001E0C28">
            <w:pPr>
              <w:rPr>
                <w:rFonts w:ascii="Arial" w:hAnsi="Arial" w:cs="Arial"/>
                <w:sz w:val="24"/>
                <w:szCs w:val="24"/>
              </w:rPr>
            </w:pPr>
            <w:r w:rsidRPr="006142A5">
              <w:rPr>
                <w:rFonts w:ascii="Arial" w:hAnsi="Arial" w:cs="Arial"/>
                <w:sz w:val="24"/>
                <w:szCs w:val="24"/>
              </w:rPr>
              <w:t>Forum is a way to escape, open up, voice opinions and hear others’</w:t>
            </w:r>
          </w:p>
          <w:p w14:paraId="4DC0D807" w14:textId="77777777" w:rsidR="00416980" w:rsidRPr="006142A5" w:rsidRDefault="00416980" w:rsidP="001E0C28">
            <w:pPr>
              <w:rPr>
                <w:rFonts w:ascii="Arial" w:hAnsi="Arial" w:cs="Arial"/>
                <w:sz w:val="24"/>
                <w:szCs w:val="24"/>
              </w:rPr>
            </w:pPr>
          </w:p>
          <w:p w14:paraId="7A2C6A98" w14:textId="77777777" w:rsidR="00416980" w:rsidRPr="006142A5" w:rsidRDefault="00416980" w:rsidP="001E0C28">
            <w:pPr>
              <w:rPr>
                <w:rFonts w:ascii="Arial" w:hAnsi="Arial" w:cs="Arial"/>
                <w:sz w:val="24"/>
                <w:szCs w:val="24"/>
              </w:rPr>
            </w:pPr>
          </w:p>
          <w:p w14:paraId="15023232" w14:textId="77777777" w:rsidR="00416980" w:rsidRPr="006142A5" w:rsidRDefault="00416980" w:rsidP="001E0C28">
            <w:pPr>
              <w:rPr>
                <w:rFonts w:ascii="Arial" w:hAnsi="Arial" w:cs="Arial"/>
                <w:sz w:val="24"/>
                <w:szCs w:val="24"/>
              </w:rPr>
            </w:pPr>
          </w:p>
          <w:p w14:paraId="104C6E13" w14:textId="77777777" w:rsidR="00416980" w:rsidRPr="006142A5" w:rsidRDefault="00416980" w:rsidP="001E0C28">
            <w:pPr>
              <w:rPr>
                <w:rFonts w:ascii="Arial" w:hAnsi="Arial" w:cs="Arial"/>
                <w:sz w:val="24"/>
                <w:szCs w:val="24"/>
              </w:rPr>
            </w:pPr>
          </w:p>
          <w:p w14:paraId="5F27946F" w14:textId="77777777" w:rsidR="00416980" w:rsidRPr="006142A5" w:rsidRDefault="00416980" w:rsidP="001E0C28">
            <w:pPr>
              <w:rPr>
                <w:rFonts w:ascii="Arial" w:hAnsi="Arial" w:cs="Arial"/>
                <w:sz w:val="24"/>
                <w:szCs w:val="24"/>
              </w:rPr>
            </w:pPr>
          </w:p>
          <w:p w14:paraId="0C7655BF"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Did open up a few times on the forum and got lots of replies which boosted her confidence </w:t>
            </w:r>
          </w:p>
          <w:p w14:paraId="32C437AF" w14:textId="77777777" w:rsidR="00416980" w:rsidRPr="006142A5" w:rsidRDefault="00416980" w:rsidP="001E0C28">
            <w:pPr>
              <w:rPr>
                <w:rFonts w:ascii="Arial" w:hAnsi="Arial" w:cs="Arial"/>
                <w:sz w:val="24"/>
                <w:szCs w:val="24"/>
              </w:rPr>
            </w:pPr>
          </w:p>
          <w:p w14:paraId="2C99105D" w14:textId="77777777" w:rsidR="00416980" w:rsidRPr="006142A5" w:rsidRDefault="00416980" w:rsidP="001E0C28">
            <w:pPr>
              <w:rPr>
                <w:rFonts w:ascii="Arial" w:hAnsi="Arial" w:cs="Arial"/>
                <w:sz w:val="24"/>
                <w:szCs w:val="24"/>
              </w:rPr>
            </w:pPr>
          </w:p>
          <w:p w14:paraId="071586D2"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Was in a dark place but replies boosted positivity, confidence and self-esteem </w:t>
            </w:r>
          </w:p>
          <w:p w14:paraId="5FE1E142" w14:textId="77777777" w:rsidR="00416980" w:rsidRPr="006142A5" w:rsidRDefault="00416980" w:rsidP="001E0C28">
            <w:pPr>
              <w:rPr>
                <w:rFonts w:ascii="Arial" w:hAnsi="Arial" w:cs="Arial"/>
                <w:sz w:val="24"/>
                <w:szCs w:val="24"/>
              </w:rPr>
            </w:pPr>
          </w:p>
          <w:p w14:paraId="778B78F0" w14:textId="77777777" w:rsidR="00416980" w:rsidRPr="006142A5" w:rsidRDefault="00416980" w:rsidP="001E0C28">
            <w:pPr>
              <w:rPr>
                <w:rFonts w:ascii="Arial" w:hAnsi="Arial" w:cs="Arial"/>
                <w:sz w:val="24"/>
                <w:szCs w:val="24"/>
              </w:rPr>
            </w:pPr>
          </w:p>
          <w:p w14:paraId="3CAB98D5" w14:textId="77777777" w:rsidR="00416980" w:rsidRPr="006142A5" w:rsidRDefault="00416980" w:rsidP="001E0C28">
            <w:pPr>
              <w:rPr>
                <w:rFonts w:ascii="Arial" w:hAnsi="Arial" w:cs="Arial"/>
                <w:sz w:val="24"/>
                <w:szCs w:val="24"/>
              </w:rPr>
            </w:pPr>
          </w:p>
          <w:p w14:paraId="1E12F0C8"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It’s a nice feeling when others reply to your posts </w:t>
            </w:r>
          </w:p>
          <w:p w14:paraId="57ABF47C" w14:textId="77777777" w:rsidR="00416980" w:rsidRPr="006142A5" w:rsidRDefault="00416980" w:rsidP="001E0C28">
            <w:pPr>
              <w:rPr>
                <w:rFonts w:ascii="Arial" w:hAnsi="Arial" w:cs="Arial"/>
                <w:sz w:val="24"/>
                <w:szCs w:val="24"/>
              </w:rPr>
            </w:pPr>
          </w:p>
          <w:p w14:paraId="7ACF0BFD" w14:textId="77777777" w:rsidR="00416980" w:rsidRPr="006142A5" w:rsidRDefault="00416980" w:rsidP="001E0C28">
            <w:pPr>
              <w:rPr>
                <w:rFonts w:ascii="Arial" w:hAnsi="Arial" w:cs="Arial"/>
                <w:sz w:val="24"/>
                <w:szCs w:val="24"/>
              </w:rPr>
            </w:pPr>
          </w:p>
          <w:p w14:paraId="740BEC08" w14:textId="77777777" w:rsidR="00416980" w:rsidRPr="006142A5" w:rsidRDefault="00416980" w:rsidP="001E0C28">
            <w:pPr>
              <w:rPr>
                <w:rFonts w:ascii="Arial" w:hAnsi="Arial" w:cs="Arial"/>
                <w:sz w:val="24"/>
                <w:szCs w:val="24"/>
              </w:rPr>
            </w:pPr>
            <w:r w:rsidRPr="006142A5">
              <w:rPr>
                <w:rFonts w:ascii="Arial" w:hAnsi="Arial" w:cs="Arial"/>
                <w:sz w:val="24"/>
                <w:szCs w:val="24"/>
              </w:rPr>
              <w:t>Good to know you aren’t alone and there are women who have been through it and recovered, gives her hope</w:t>
            </w:r>
          </w:p>
        </w:tc>
        <w:tc>
          <w:tcPr>
            <w:tcW w:w="4650" w:type="dxa"/>
          </w:tcPr>
          <w:p w14:paraId="086AEA51" w14:textId="77777777" w:rsidR="00416980" w:rsidRPr="006142A5" w:rsidRDefault="00416980" w:rsidP="001E0C28">
            <w:pPr>
              <w:rPr>
                <w:rFonts w:ascii="Arial" w:hAnsi="Arial" w:cs="Arial"/>
                <w:sz w:val="24"/>
                <w:szCs w:val="24"/>
              </w:rPr>
            </w:pPr>
            <w:r w:rsidRPr="006142A5">
              <w:rPr>
                <w:rFonts w:ascii="Arial" w:hAnsi="Arial" w:cs="Arial"/>
                <w:sz w:val="24"/>
                <w:szCs w:val="24"/>
              </w:rPr>
              <w:lastRenderedPageBreak/>
              <w:t xml:space="preserve">“it just helped me boost my mood, my feeling of not being alone… it very much helped me in my road to recovery actually speaking other women that are out there that have gone through similar experiences” 1.11 </w:t>
            </w:r>
          </w:p>
          <w:p w14:paraId="08ABDF33" w14:textId="77777777" w:rsidR="00416980" w:rsidRPr="006142A5" w:rsidRDefault="00416980" w:rsidP="001E0C28">
            <w:pPr>
              <w:rPr>
                <w:rFonts w:ascii="Arial" w:hAnsi="Arial" w:cs="Arial"/>
                <w:sz w:val="24"/>
                <w:szCs w:val="24"/>
              </w:rPr>
            </w:pPr>
          </w:p>
          <w:p w14:paraId="449E5CBA"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really made you feel like you were listened to… you just don’t feel alone” 1.24 </w:t>
            </w:r>
          </w:p>
          <w:p w14:paraId="0A582410" w14:textId="77777777" w:rsidR="00416980" w:rsidRPr="006142A5" w:rsidRDefault="00416980" w:rsidP="001E0C28">
            <w:pPr>
              <w:rPr>
                <w:rFonts w:ascii="Arial" w:hAnsi="Arial" w:cs="Arial"/>
                <w:sz w:val="24"/>
                <w:szCs w:val="24"/>
              </w:rPr>
            </w:pPr>
          </w:p>
          <w:p w14:paraId="726C4124" w14:textId="77777777" w:rsidR="00416980" w:rsidRPr="006142A5" w:rsidRDefault="00416980" w:rsidP="001E0C28">
            <w:pPr>
              <w:rPr>
                <w:rFonts w:ascii="Arial" w:hAnsi="Arial" w:cs="Arial"/>
                <w:sz w:val="24"/>
                <w:szCs w:val="24"/>
              </w:rPr>
            </w:pPr>
            <w:r w:rsidRPr="006142A5">
              <w:rPr>
                <w:rFonts w:ascii="Arial" w:hAnsi="Arial" w:cs="Arial"/>
                <w:sz w:val="24"/>
                <w:szCs w:val="24"/>
              </w:rPr>
              <w:t>“I like to just look online, look at what other people are writing and saying…and just seeing the feedback that other PSWs are providing”  4.3</w:t>
            </w:r>
          </w:p>
          <w:p w14:paraId="3E0BFF49" w14:textId="77777777" w:rsidR="00416980" w:rsidRPr="006142A5" w:rsidRDefault="00416980" w:rsidP="001E0C28">
            <w:pPr>
              <w:rPr>
                <w:rFonts w:ascii="Arial" w:hAnsi="Arial" w:cs="Arial"/>
                <w:sz w:val="24"/>
                <w:szCs w:val="24"/>
              </w:rPr>
            </w:pPr>
          </w:p>
          <w:p w14:paraId="6D4D5B13"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I didn’t want to upset the family… so I needed the forum as my safe sounding board to go out there and just offload” 5.7 </w:t>
            </w:r>
          </w:p>
          <w:p w14:paraId="4BABD3A6" w14:textId="77777777" w:rsidR="00416980" w:rsidRPr="006142A5" w:rsidRDefault="00416980" w:rsidP="001E0C28">
            <w:pPr>
              <w:rPr>
                <w:rFonts w:ascii="Arial" w:hAnsi="Arial" w:cs="Arial"/>
                <w:sz w:val="24"/>
                <w:szCs w:val="24"/>
              </w:rPr>
            </w:pPr>
          </w:p>
          <w:p w14:paraId="19E368F0"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To listen to other people’s stories and then also reach out to them” 5.11 </w:t>
            </w:r>
          </w:p>
          <w:p w14:paraId="443D8CAA" w14:textId="77777777" w:rsidR="00416980" w:rsidRPr="006142A5" w:rsidRDefault="00416980" w:rsidP="001E0C28">
            <w:pPr>
              <w:rPr>
                <w:rFonts w:ascii="Arial" w:hAnsi="Arial" w:cs="Arial"/>
                <w:sz w:val="24"/>
                <w:szCs w:val="24"/>
              </w:rPr>
            </w:pPr>
          </w:p>
          <w:p w14:paraId="084A288F" w14:textId="77777777" w:rsidR="00416980" w:rsidRPr="006142A5" w:rsidRDefault="00416980" w:rsidP="001E0C28">
            <w:pPr>
              <w:rPr>
                <w:rFonts w:ascii="Arial" w:hAnsi="Arial" w:cs="Arial"/>
                <w:sz w:val="24"/>
                <w:szCs w:val="24"/>
              </w:rPr>
            </w:pPr>
            <w:r w:rsidRPr="006142A5">
              <w:rPr>
                <w:rFonts w:ascii="Arial" w:hAnsi="Arial" w:cs="Arial"/>
                <w:sz w:val="24"/>
                <w:szCs w:val="24"/>
              </w:rPr>
              <w:t>“I was wanting to also help other women who also reach out on the forum. I always felt that I wanted to give something back” 1.28</w:t>
            </w:r>
          </w:p>
          <w:p w14:paraId="20029E6A" w14:textId="77777777" w:rsidR="00416980" w:rsidRPr="006142A5" w:rsidRDefault="00416980" w:rsidP="001E0C28">
            <w:pPr>
              <w:rPr>
                <w:rFonts w:ascii="Arial" w:hAnsi="Arial" w:cs="Arial"/>
                <w:sz w:val="24"/>
                <w:szCs w:val="24"/>
              </w:rPr>
            </w:pPr>
          </w:p>
          <w:p w14:paraId="1F83FF48"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it was a nice way to escape into another platform where I can open up and voice my opinions, and also hear what other people were discussing at the time” 5.17 </w:t>
            </w:r>
          </w:p>
          <w:p w14:paraId="25E53E88" w14:textId="77777777" w:rsidR="00416980" w:rsidRPr="006142A5" w:rsidRDefault="00416980" w:rsidP="001E0C28">
            <w:pPr>
              <w:rPr>
                <w:rFonts w:ascii="Arial" w:hAnsi="Arial" w:cs="Arial"/>
                <w:sz w:val="24"/>
                <w:szCs w:val="24"/>
              </w:rPr>
            </w:pPr>
          </w:p>
          <w:p w14:paraId="669CA4EC" w14:textId="77777777" w:rsidR="00416980" w:rsidRPr="006142A5" w:rsidRDefault="00416980" w:rsidP="001E0C28">
            <w:pPr>
              <w:rPr>
                <w:rFonts w:ascii="Arial" w:hAnsi="Arial" w:cs="Arial"/>
                <w:sz w:val="24"/>
                <w:szCs w:val="24"/>
              </w:rPr>
            </w:pPr>
            <w:r w:rsidRPr="006142A5">
              <w:rPr>
                <w:rFonts w:ascii="Arial" w:hAnsi="Arial" w:cs="Arial"/>
                <w:sz w:val="24"/>
                <w:szCs w:val="24"/>
              </w:rPr>
              <w:lastRenderedPageBreak/>
              <w:t xml:space="preserve">“I did open up a couple of times… and it was such a lovely feeling… I had a lot of responses… it boosts your confidence” 5.12 </w:t>
            </w:r>
          </w:p>
          <w:p w14:paraId="226FD072" w14:textId="77777777" w:rsidR="00416980" w:rsidRPr="006142A5" w:rsidRDefault="00416980" w:rsidP="001E0C28">
            <w:pPr>
              <w:rPr>
                <w:rFonts w:ascii="Arial" w:hAnsi="Arial" w:cs="Arial"/>
                <w:sz w:val="24"/>
                <w:szCs w:val="24"/>
              </w:rPr>
            </w:pPr>
          </w:p>
          <w:p w14:paraId="369C6FAB"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I was in a dark place at the time but… it did boost my positivity, my confidence, it sort of boosted my self-esteem” 6.8 </w:t>
            </w:r>
          </w:p>
          <w:p w14:paraId="2A74CD30" w14:textId="77777777" w:rsidR="00416980" w:rsidRPr="006142A5" w:rsidRDefault="00416980" w:rsidP="001E0C28">
            <w:pPr>
              <w:rPr>
                <w:rFonts w:ascii="Arial" w:hAnsi="Arial" w:cs="Arial"/>
                <w:sz w:val="24"/>
                <w:szCs w:val="24"/>
              </w:rPr>
            </w:pPr>
          </w:p>
          <w:p w14:paraId="5DF06AA6"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it was a nice feeling that those people took their out just to respond to me” 6.13 </w:t>
            </w:r>
          </w:p>
          <w:p w14:paraId="6B3855B1"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 </w:t>
            </w:r>
          </w:p>
          <w:p w14:paraId="6B3C5D03" w14:textId="77777777" w:rsidR="00416980" w:rsidRPr="006142A5" w:rsidRDefault="00416980" w:rsidP="001E0C28">
            <w:pPr>
              <w:rPr>
                <w:rFonts w:ascii="Arial" w:hAnsi="Arial" w:cs="Arial"/>
                <w:sz w:val="24"/>
                <w:szCs w:val="24"/>
              </w:rPr>
            </w:pPr>
            <w:r w:rsidRPr="006142A5">
              <w:rPr>
                <w:rFonts w:ascii="Arial" w:hAnsi="Arial" w:cs="Arial"/>
                <w:sz w:val="24"/>
                <w:szCs w:val="24"/>
              </w:rPr>
              <w:t xml:space="preserve">“it’s always a good feeling knowing that you’re not on your own and there’s women on there that have gone through it and have recovered because that’s </w:t>
            </w:r>
            <w:proofErr w:type="spellStart"/>
            <w:r w:rsidRPr="006142A5">
              <w:rPr>
                <w:rFonts w:ascii="Arial" w:hAnsi="Arial" w:cs="Arial"/>
                <w:sz w:val="24"/>
                <w:szCs w:val="24"/>
              </w:rPr>
              <w:t>they</w:t>
            </w:r>
            <w:proofErr w:type="spellEnd"/>
            <w:r w:rsidRPr="006142A5">
              <w:rPr>
                <w:rFonts w:ascii="Arial" w:hAnsi="Arial" w:cs="Arial"/>
                <w:sz w:val="24"/>
                <w:szCs w:val="24"/>
              </w:rPr>
              <w:t xml:space="preserve"> thing is at the time you feel like you’re not going to get better” 14.11 </w:t>
            </w:r>
          </w:p>
        </w:tc>
      </w:tr>
    </w:tbl>
    <w:p w14:paraId="3D858372" w14:textId="77777777" w:rsidR="00FD3833" w:rsidRDefault="00FD3833"/>
    <w:sectPr w:rsidR="00FD38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980"/>
    <w:rsid w:val="002C350E"/>
    <w:rsid w:val="00416980"/>
    <w:rsid w:val="00607005"/>
    <w:rsid w:val="00A33FA3"/>
    <w:rsid w:val="00BA7BC7"/>
    <w:rsid w:val="00FD3833"/>
    <w:rsid w:val="00FF12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CBC12"/>
  <w15:chartTrackingRefBased/>
  <w15:docId w15:val="{27CC1595-DA59-46E3-9493-03005357F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980"/>
  </w:style>
  <w:style w:type="paragraph" w:styleId="Heading1">
    <w:name w:val="heading 1"/>
    <w:basedOn w:val="Normal"/>
    <w:next w:val="Normal"/>
    <w:link w:val="Heading1Char"/>
    <w:uiPriority w:val="9"/>
    <w:qFormat/>
    <w:rsid w:val="004169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69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69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69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69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69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69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69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69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9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69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69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69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9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9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9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9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980"/>
    <w:rPr>
      <w:rFonts w:eastAsiaTheme="majorEastAsia" w:cstheme="majorBidi"/>
      <w:color w:val="272727" w:themeColor="text1" w:themeTint="D8"/>
    </w:rPr>
  </w:style>
  <w:style w:type="paragraph" w:styleId="Title">
    <w:name w:val="Title"/>
    <w:basedOn w:val="Normal"/>
    <w:next w:val="Normal"/>
    <w:link w:val="TitleChar"/>
    <w:uiPriority w:val="10"/>
    <w:qFormat/>
    <w:rsid w:val="004169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9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9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9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980"/>
    <w:pPr>
      <w:spacing w:before="160"/>
      <w:jc w:val="center"/>
    </w:pPr>
    <w:rPr>
      <w:i/>
      <w:iCs/>
      <w:color w:val="404040" w:themeColor="text1" w:themeTint="BF"/>
    </w:rPr>
  </w:style>
  <w:style w:type="character" w:customStyle="1" w:styleId="QuoteChar">
    <w:name w:val="Quote Char"/>
    <w:basedOn w:val="DefaultParagraphFont"/>
    <w:link w:val="Quote"/>
    <w:uiPriority w:val="29"/>
    <w:rsid w:val="00416980"/>
    <w:rPr>
      <w:i/>
      <w:iCs/>
      <w:color w:val="404040" w:themeColor="text1" w:themeTint="BF"/>
    </w:rPr>
  </w:style>
  <w:style w:type="paragraph" w:styleId="ListParagraph">
    <w:name w:val="List Paragraph"/>
    <w:basedOn w:val="Normal"/>
    <w:uiPriority w:val="34"/>
    <w:qFormat/>
    <w:rsid w:val="00416980"/>
    <w:pPr>
      <w:ind w:left="720"/>
      <w:contextualSpacing/>
    </w:pPr>
  </w:style>
  <w:style w:type="character" w:styleId="IntenseEmphasis">
    <w:name w:val="Intense Emphasis"/>
    <w:basedOn w:val="DefaultParagraphFont"/>
    <w:uiPriority w:val="21"/>
    <w:qFormat/>
    <w:rsid w:val="00416980"/>
    <w:rPr>
      <w:i/>
      <w:iCs/>
      <w:color w:val="0F4761" w:themeColor="accent1" w:themeShade="BF"/>
    </w:rPr>
  </w:style>
  <w:style w:type="paragraph" w:styleId="IntenseQuote">
    <w:name w:val="Intense Quote"/>
    <w:basedOn w:val="Normal"/>
    <w:next w:val="Normal"/>
    <w:link w:val="IntenseQuoteChar"/>
    <w:uiPriority w:val="30"/>
    <w:qFormat/>
    <w:rsid w:val="004169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980"/>
    <w:rPr>
      <w:i/>
      <w:iCs/>
      <w:color w:val="0F4761" w:themeColor="accent1" w:themeShade="BF"/>
    </w:rPr>
  </w:style>
  <w:style w:type="character" w:styleId="IntenseReference">
    <w:name w:val="Intense Reference"/>
    <w:basedOn w:val="DefaultParagraphFont"/>
    <w:uiPriority w:val="32"/>
    <w:qFormat/>
    <w:rsid w:val="00416980"/>
    <w:rPr>
      <w:b/>
      <w:bCs/>
      <w:smallCaps/>
      <w:color w:val="0F4761" w:themeColor="accent1" w:themeShade="BF"/>
      <w:spacing w:val="5"/>
    </w:rPr>
  </w:style>
  <w:style w:type="table" w:styleId="TableGrid">
    <w:name w:val="Table Grid"/>
    <w:basedOn w:val="TableNormal"/>
    <w:uiPriority w:val="39"/>
    <w:rsid w:val="004169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3</Words>
  <Characters>2755</Characters>
  <Application>Microsoft Office Word</Application>
  <DocSecurity>0</DocSecurity>
  <Lines>22</Lines>
  <Paragraphs>6</Paragraphs>
  <ScaleCrop>false</ScaleCrop>
  <Company/>
  <LinksUpToDate>false</LinksUpToDate>
  <CharactersWithSpaces>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Katherine (Postgraduate Researcher)</dc:creator>
  <cp:keywords/>
  <dc:description/>
  <cp:lastModifiedBy>Williams, Katherine (Postgraduate Researcher)</cp:lastModifiedBy>
  <cp:revision>1</cp:revision>
  <dcterms:created xsi:type="dcterms:W3CDTF">2025-07-15T15:40:00Z</dcterms:created>
  <dcterms:modified xsi:type="dcterms:W3CDTF">2025-07-15T15:40:00Z</dcterms:modified>
</cp:coreProperties>
</file>